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93" w:tblpY="1297"/>
        <w:tblW w:w="8899" w:type="dxa"/>
        <w:tblLook w:val="04A0" w:firstRow="1" w:lastRow="0" w:firstColumn="1" w:lastColumn="0" w:noHBand="0" w:noVBand="1"/>
      </w:tblPr>
      <w:tblGrid>
        <w:gridCol w:w="937"/>
        <w:gridCol w:w="917"/>
        <w:gridCol w:w="597"/>
        <w:gridCol w:w="684"/>
        <w:gridCol w:w="684"/>
        <w:gridCol w:w="597"/>
        <w:gridCol w:w="1004"/>
        <w:gridCol w:w="917"/>
        <w:gridCol w:w="597"/>
        <w:gridCol w:w="684"/>
        <w:gridCol w:w="684"/>
        <w:gridCol w:w="597"/>
      </w:tblGrid>
      <w:tr w:rsidR="00B14E14" w:rsidRPr="0066758C" w14:paraId="536632F7" w14:textId="77777777" w:rsidTr="00B14E14">
        <w:trPr>
          <w:trHeight w:val="22"/>
        </w:trPr>
        <w:tc>
          <w:tcPr>
            <w:tcW w:w="889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2527" w14:textId="233C4AE0" w:rsidR="00B14E14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bookmarkStart w:id="0" w:name="_GoBack"/>
            <w:bookmarkEnd w:id="0"/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Table S5: MicroRNAs and </w:t>
            </w:r>
            <w:r w:rsidR="0040418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utative </w:t>
            </w: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non-</w:t>
            </w:r>
            <w:proofErr w:type="spellStart"/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Hox</w:t>
            </w:r>
            <w:proofErr w:type="spellEnd"/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 genes in </w:t>
            </w:r>
            <w:r w:rsidRPr="0066758C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Parasteatoda</w:t>
            </w: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Hox</w:t>
            </w:r>
            <w:proofErr w:type="spellEnd"/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 clusters</w:t>
            </w:r>
          </w:p>
        </w:tc>
      </w:tr>
      <w:tr w:rsidR="00B14E14" w:rsidRPr="0066758C" w14:paraId="73AA35D3" w14:textId="77777777" w:rsidTr="00B14E14">
        <w:trPr>
          <w:trHeight w:val="22"/>
        </w:trPr>
        <w:tc>
          <w:tcPr>
            <w:tcW w:w="441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19DB" w14:textId="77777777" w:rsidR="0066758C" w:rsidRPr="0066758C" w:rsidRDefault="0066758C" w:rsidP="00B14E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CLUSTER A</w:t>
            </w:r>
          </w:p>
        </w:tc>
        <w:tc>
          <w:tcPr>
            <w:tcW w:w="44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9E28" w14:textId="77777777" w:rsidR="0066758C" w:rsidRPr="0066758C" w:rsidRDefault="0066758C" w:rsidP="00B14E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CLUSTER B</w:t>
            </w:r>
          </w:p>
        </w:tc>
      </w:tr>
      <w:tr w:rsidR="00B14E14" w:rsidRPr="0066758C" w14:paraId="56AF410C" w14:textId="77777777" w:rsidTr="00B14E14">
        <w:trPr>
          <w:trHeight w:val="22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E2ED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Scaffol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80EE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AUG3 ID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F456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Type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298B30" w14:textId="77777777" w:rsidR="0066758C" w:rsidRPr="0066758C" w:rsidRDefault="0066758C" w:rsidP="00B14E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Coordinates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ABB2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Strand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9DDD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Scaffol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E4BA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AUG3 ID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8B50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Type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84A6F" w14:textId="77777777" w:rsidR="0066758C" w:rsidRPr="0066758C" w:rsidRDefault="0066758C" w:rsidP="00B14E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Coordinates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8461" w14:textId="77777777" w:rsidR="0066758C" w:rsidRPr="0066758C" w:rsidRDefault="0066758C" w:rsidP="00B14E1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Strand</w:t>
            </w:r>
          </w:p>
        </w:tc>
      </w:tr>
      <w:tr w:rsidR="008F55ED" w:rsidRPr="0066758C" w14:paraId="1D9F5ECF" w14:textId="77777777" w:rsidTr="00B14E14">
        <w:trPr>
          <w:trHeight w:val="22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1F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13B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092</w:t>
            </w:r>
            <w:proofErr w:type="gramEnd"/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360" w14:textId="533B4113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1B8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40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6C1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5086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FBA8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08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365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FB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7132</w:t>
            </w:r>
            <w:proofErr w:type="gramEnd"/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CE8" w14:textId="6A59EBE0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730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6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D26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441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5A64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459BFB04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F2A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1F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329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C84" w14:textId="2FAC67A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631E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93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47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756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EF2F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06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36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F1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713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733F" w14:textId="03E7B475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A1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88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AB6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542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912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52E711BD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A2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70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62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2AE" w14:textId="4079F7B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D8F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063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33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06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07D2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EF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36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2DE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418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FAC3" w14:textId="1A4959C8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58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941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E7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943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49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6127CB92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1E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23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62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B6A" w14:textId="3DAA5DBC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69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87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7E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39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6AF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62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36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BA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712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646B" w14:textId="7690CF35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C1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427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C7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61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80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227F2CFB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798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1F0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62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A15" w14:textId="748F8682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3F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628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218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782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B7C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E7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36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B4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712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DCF2" w14:textId="0C8F1CBD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97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55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A8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58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B8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5AA0271E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43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140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614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4986" w14:textId="6619410C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676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184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DBF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188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6F03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45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36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78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712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3C5D" w14:textId="46DBF8D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71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521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EA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771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80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25936A42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B0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31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614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2944" w14:textId="44278E58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55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757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AC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761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FEE2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E5D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36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1D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712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B4F" w14:textId="45A03BBD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67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954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9A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72155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B624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4306B18A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E0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0E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614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6849" w14:textId="6DB3867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73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17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3E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27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A6B0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8DF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43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30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680B" w14:textId="23BA891E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B5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0CD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28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5D5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6095D55A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A4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CF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614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7B1" w14:textId="10E3EEF6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AB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71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21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22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DA1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6E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54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314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48D4" w14:textId="7ECEFEB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CE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9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953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71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BCE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42F790D2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BD8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CA1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614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3D8" w14:textId="6905913C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93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76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65D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78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03D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DFA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C1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30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D3D0" w14:textId="2B723EAC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20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92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536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959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FA8B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629C1C4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987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E5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614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D9E4" w14:textId="5E611959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41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87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6C0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5235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92A0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D98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60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30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C743" w14:textId="393F05A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D7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66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39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29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B31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36B77B2C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13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CEB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16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3E3C" w14:textId="15680F2D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6C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066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4F5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103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4033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9F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BE4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30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250" w14:textId="0F2C2AF6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17F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62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36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891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EF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55F3588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0F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01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15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D53" w14:textId="04A73372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582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597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EB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602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D22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D2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558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535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3CDE" w14:textId="032ECFF0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C6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072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02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27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CDE3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39C6E3C7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AF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D5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15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371" w14:textId="7C4A8563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D2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959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A89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053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419C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EED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63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535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D77" w14:textId="3AC16B5C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C0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92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9E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5177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3CB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4F6640E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BC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22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905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CDFE" w14:textId="45AC3414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29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468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AE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710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1B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85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3B5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535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7A2" w14:textId="579045E9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6D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195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5F6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206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E4F4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568E02F7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23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6F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904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927D" w14:textId="025B9FF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B9E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782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7DF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9943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F72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9C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4B6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535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9586" w14:textId="27A9E39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6C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615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95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6618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8C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47456FF8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B46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3BE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904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869" w14:textId="1E7EFE8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F8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031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AFF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2036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1E2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70F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B9C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ab</w:t>
            </w:r>
            <w:proofErr w:type="gramEnd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4-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DF6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miRNA</w:t>
            </w:r>
            <w:proofErr w:type="gram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A0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963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71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8964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C9A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6CB6EAF2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56A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610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iab</w:t>
            </w:r>
            <w:proofErr w:type="gramEnd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4-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9F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miRNA</w:t>
            </w:r>
            <w:proofErr w:type="gram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658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152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F33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153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528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052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33D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535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8430" w14:textId="6B5DA3D0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116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3620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93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41394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6008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39918952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302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849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59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4E35" w14:textId="5A38D792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28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4737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C07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100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01EE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9C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59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9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EE44" w14:textId="47588636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75D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451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18A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800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2A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7D7C08DF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DF7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89F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59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9A0" w14:textId="3776BB2E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560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567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5E1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569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AB7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D2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88F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8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658" w14:textId="34639135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14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2798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D2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3377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4FE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46A74045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407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970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59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543" w14:textId="589378C0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AE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5945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D8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7113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E3AE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74E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B4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8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57A" w14:textId="70A15A7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57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3237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25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3242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EF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6B76BCDB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12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A11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59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DFE" w14:textId="0F77014C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E58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8412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89E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8669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F982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CE5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987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8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4FD" w14:textId="5AE9661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1A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120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D15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122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C5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171EC9F4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2F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1E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59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CFE" w14:textId="1BBBC686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69B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9415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320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9419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FD6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EBE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B91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451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555C" w14:textId="292E5152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98A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143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CE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143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3E9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573E5A6D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2F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88F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59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FB5" w14:textId="0F5F71CA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F2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9519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507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19813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D880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817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95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63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C09E" w14:textId="7782380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83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921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1F2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923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558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7C3C783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F24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A4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59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F36" w14:textId="67633A3D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A08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0534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4E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05489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8B94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F1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9D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mir</w:t>
            </w:r>
            <w:proofErr w:type="gramEnd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419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miRNA</w:t>
            </w:r>
            <w:proofErr w:type="gram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AA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6824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471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6824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F95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58160503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84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A2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0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9B8B" w14:textId="4B215B3B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EA0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12788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F4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1281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3B9C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89F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AEB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63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37C3" w14:textId="097C4DB9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FDC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6761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94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7202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0FAC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4E387D3F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18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FEE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0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D7F" w14:textId="3B959F74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AF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3586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E1B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3591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FDDA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5BE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03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484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7D66" w14:textId="3CD70C5E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8B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9757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BC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9834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FFB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</w:tr>
      <w:tr w:rsidR="008F55ED" w:rsidRPr="0066758C" w14:paraId="260ED79B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BFF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32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0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817" w14:textId="61007F0A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F4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162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0B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4462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89F3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0EA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4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4C0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484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7757" w14:textId="03B0EDF2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083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785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137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861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C4DC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8F55ED" w:rsidRPr="0066758C" w14:paraId="7E0BE96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2B2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D5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0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381" w14:textId="0409EF2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3C9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677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802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681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924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AC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89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E80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950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61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00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2C46E37E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0A1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C8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0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2BCC" w14:textId="332AA4BB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DFCA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899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87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5932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4BA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58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F8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1D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10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FCA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A3B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2D0461B5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DF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4AB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0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DEC" w14:textId="4CD4A9F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41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7059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2F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27152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E82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000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62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499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27C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60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0B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0D937C5F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79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C6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0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637C" w14:textId="46F072D9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8A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585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E0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646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EC7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1D2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E9B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9B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901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6A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7DF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0EAD63DB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03D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D0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E1C" w14:textId="4DE0268A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94B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754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30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788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8B5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F5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C6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663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A7D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B45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68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0D06C655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79D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1B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E69" w14:textId="40DE20FD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65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884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99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954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76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CC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63B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58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E9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193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27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197BD0A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41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C7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264E" w14:textId="5E295073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3F9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0984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27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009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539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9B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93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954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ECD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16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A6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00EDB484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344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E4E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CD9" w14:textId="386B6654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1B1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234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22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294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494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8C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FE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0B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45E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4D3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90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BF13502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B0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C9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58C2" w14:textId="3A63FB5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46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380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A8F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425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75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498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2E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E6A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4B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2B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EF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A892F68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5E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2F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071" w14:textId="03E32775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6B8E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476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B8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480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B5B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F40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D0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4A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B3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F2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6C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6704C11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8DB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C4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687" w14:textId="00895EF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5EB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522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E1E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583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546F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08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7F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3CB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20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2D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547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439DE033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9E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B31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69D4" w14:textId="720E8FAD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FC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773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41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828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8D1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9F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00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76C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D4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5DC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BA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DBFEE94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DD6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F8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2A1B" w14:textId="5D747A3E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F0C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868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BBA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957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46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D2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78E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29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52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A2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01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253A0BCD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6B0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950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1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5B1" w14:textId="2DFB4FE8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55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1985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3B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009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40C7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5F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51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D3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72D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F9C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53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1EAA5FA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871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8D5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2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738F" w14:textId="4281088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F69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076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6D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1139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0CA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40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EB6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33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281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8BD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90D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322F587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369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4B4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562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7F0B" w14:textId="7D007CEE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8ED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281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FF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294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F41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3A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9F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4F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FC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8B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E85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E4F0F2F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94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668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8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7AF" w14:textId="6EF4BE6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6F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600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43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2681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46F4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15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52D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5C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F8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DC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6C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BCD11A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7A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6D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8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B73E" w14:textId="29945CB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992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019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F3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055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0F8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F9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10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18D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B8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26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4B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FB8ADC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37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E0E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8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104" w14:textId="59D562E2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E3C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138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348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1869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830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33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A4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D91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15C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A6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36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7DF6DA4A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647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36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8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63E" w14:textId="6B1A8E26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CCD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312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09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315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A4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53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4C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ED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B0E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54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07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2B9E58F8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352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052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8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061A" w14:textId="453E1845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3F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424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D42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488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4CE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73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F8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CF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8F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76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DE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18A0C53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A9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B0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8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D42" w14:textId="060B92CA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54E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799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08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865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82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851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F2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39D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8C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82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B4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42C4CD17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A1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5E3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8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D45" w14:textId="2CCC4935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DF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3959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785E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4022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6A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D3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2E1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34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039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FE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E3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1D66BA9D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B2E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806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67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DCF" w14:textId="7724F0E0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41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4220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247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4262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771F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49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B70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5F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A9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B7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57D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FFEC78B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02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AD6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49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616" w14:textId="3870FFA3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A74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4837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55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4837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7D8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F96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C4E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6A0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149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01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48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428B4E93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A9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707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49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76D9" w14:textId="7E9B2F4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46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103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DFB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156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5D8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05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CE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CC0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C9D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FCE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A5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BFA90DE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2D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32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649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FAE" w14:textId="614BCA99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F2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390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A4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433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DFE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CD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A50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B7E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C7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E45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68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407273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2B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02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mir</w:t>
            </w:r>
            <w:proofErr w:type="gramEnd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993b-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447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miRNA</w:t>
            </w:r>
            <w:proofErr w:type="gram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A2D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802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35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5802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53B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63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597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0B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2B2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8FD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8E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65C11BCC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FC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A4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57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7E6C" w14:textId="57A45F06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62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7328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CCF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73339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0CF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EDD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5D9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02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CF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EB6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71B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2497F61E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27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10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1757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9BC" w14:textId="712BB008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EA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7373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54F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37376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E9E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99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C6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6D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E54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ABD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F34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0A08A740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9D4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E4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795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D99" w14:textId="0FF35CC8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B02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288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3432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489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1C1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B2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13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93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4F5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E7C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28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4D7540A8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F32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6A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795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DA1" w14:textId="15C205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15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552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70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594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761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22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45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92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023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201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B5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702ACA49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5BA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6D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795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8AD" w14:textId="4024356B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E20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630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ECF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741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BA8A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EC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A6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24A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73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80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B9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70445BF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41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2A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196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6707" w14:textId="1720058A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EC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841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B9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2878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1F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320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65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80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D75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E24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83C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19F4CE5E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DC5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AE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12F9" w14:textId="124AEE6F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C23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027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413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377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83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66D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F3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B5D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09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E6B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818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55DF9DC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A1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12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6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4E8" w14:textId="53F9DF09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14C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397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995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447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7E1B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956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2E6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7EF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60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CE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CC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1AEE25E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4D4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8D4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5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F8A" w14:textId="67164DA4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6EB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532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23E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3864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B898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63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EF5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796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49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3DE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0B6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73666A5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9F1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8B4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ECAB" w14:textId="36B66BB6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01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4761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676E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4786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F72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F54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741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4A8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6F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38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B8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85E498B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8A8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F6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3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0CD" w14:textId="5165A0C9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85A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6000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E97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6037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62A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4E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4A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DE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7F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B5F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94E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744D90FA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3B5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E1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2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9BB2" w14:textId="3F8F54B0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F1F9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6653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D664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6661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9AC2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FBE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82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0A0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F0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54F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CC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F5F0B38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A2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992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1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F943" w14:textId="26E83371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55E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6933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11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7395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4C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09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B04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CB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16F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79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B4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4DB3BA9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3C6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70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80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6DE" w14:textId="5E91123E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037E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7485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C16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7544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807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04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20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D0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FE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60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8AF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31D107E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DF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CD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79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C25" w14:textId="7B8195BD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48B3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7779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CC06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7891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995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C61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C0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246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3791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FB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0B0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44D5470D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4F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4D2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78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600" w14:textId="5ABE428B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D8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8420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96A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8517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4AC6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ED2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8D4E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9F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D6ED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3A7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A8B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515413AA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8C2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4A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6777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FD8D" w14:textId="46345032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1298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8686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B2D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8703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4B8A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BDD5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5FE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4B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6DB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BF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303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8F55ED" w:rsidRPr="0066758C" w14:paraId="2533FD36" w14:textId="77777777" w:rsidTr="00B14E14">
        <w:trPr>
          <w:trHeight w:val="22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7FA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cf5bK3_8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5C8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proofErr w:type="gramStart"/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ug3.g21104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09D5" w14:textId="47B43455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17F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9057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2B1" w14:textId="77777777" w:rsidR="008F55ED" w:rsidRPr="0066758C" w:rsidRDefault="008F55ED" w:rsidP="008F55E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49234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AED" w14:textId="77777777" w:rsidR="008F55ED" w:rsidRPr="0066758C" w:rsidRDefault="008F55ED" w:rsidP="008F55E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66758C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CBC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EA6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BB9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D4B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635F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85C" w14:textId="77777777" w:rsidR="008F55ED" w:rsidRPr="0066758C" w:rsidRDefault="008F55ED" w:rsidP="008F55E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</w:tbl>
    <w:p w14:paraId="5685C7A6" w14:textId="77777777" w:rsidR="00443331" w:rsidRDefault="00443331"/>
    <w:sectPr w:rsidR="00443331" w:rsidSect="00B14E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58C"/>
    <w:rsid w:val="0026461F"/>
    <w:rsid w:val="0040418D"/>
    <w:rsid w:val="00443331"/>
    <w:rsid w:val="0066758C"/>
    <w:rsid w:val="0073359F"/>
    <w:rsid w:val="008F55ED"/>
    <w:rsid w:val="00B1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6A1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3</Words>
  <Characters>4695</Characters>
  <Application>Microsoft Macintosh Word</Application>
  <DocSecurity>0</DocSecurity>
  <Lines>39</Lines>
  <Paragraphs>11</Paragraphs>
  <ScaleCrop>false</ScaleCrop>
  <Company/>
  <LinksUpToDate>false</LinksUpToDate>
  <CharactersWithSpaces>5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ite</dc:creator>
  <cp:keywords/>
  <dc:description/>
  <cp:lastModifiedBy>Alistair McGregor</cp:lastModifiedBy>
  <cp:revision>2</cp:revision>
  <dcterms:created xsi:type="dcterms:W3CDTF">2017-06-15T10:21:00Z</dcterms:created>
  <dcterms:modified xsi:type="dcterms:W3CDTF">2017-06-15T10:21:00Z</dcterms:modified>
</cp:coreProperties>
</file>